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1-04T00:00:00Z">
              <w:dateFormat w:val="M/d/yyyy"/>
              <w:lid w:val="en-US"/>
              <w:storeMappedDataAs w:val="dateTime"/>
              <w:calendar w:val="gregorian"/>
            </w:date>
          </w:sdtPr>
          <w:sdtContent>
            <w:tc>
              <w:tcPr>
                <w:tcW w:w="7920" w:type="dxa"/>
                <w:tcBorders>
                  <w:bottom w:val="single" w:sz="4" w:space="0" w:color="auto"/>
                </w:tcBorders>
              </w:tcPr>
              <w:p w14:paraId="72891EAB" w14:textId="5CA03BD5" w:rsidR="00B92965" w:rsidRDefault="00B271C4" w:rsidP="00B92965">
                <w:r>
                  <w:t>1/4/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3DA4251" w:rsidR="00B92965" w:rsidRDefault="000B20FC" w:rsidP="00B92965">
                <w:r>
                  <w:t>Didem Erdem Gürsoy</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sz w:val="24"/>
              <w:szCs w:val="24"/>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C1D1F26" w:rsidR="00B92965" w:rsidRDefault="00B271C4" w:rsidP="00B92965">
                <w:r w:rsidRPr="00B271C4">
                  <w:rPr>
                    <w:rFonts w:ascii="Times New Roman" w:hAnsi="Times New Roman"/>
                    <w:b/>
                    <w:color w:val="000000" w:themeColor="text1"/>
                    <w:sz w:val="24"/>
                    <w:szCs w:val="24"/>
                  </w:rPr>
                  <w:t>VALIDITY AND PSYCHOMETRIC CHARACTERISTICS OF THE DURUÖZ HAND INDEX (DHI) IN TURKISH PATIENTS WITH SYSTEMIC SCLERO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6B160C1" w:rsidR="00F52A77" w:rsidRDefault="0079499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16CF710" w:rsidR="00F52A77" w:rsidRDefault="0079499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5D8DE35B" w:rsidR="00F52A77" w:rsidRDefault="0079499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54883CF" w:rsidR="00F52A77" w:rsidRDefault="0079499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CA0C2A2" w:rsidR="00F52A77" w:rsidRDefault="0079499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1DC09B7" w:rsidR="00F52A77" w:rsidRDefault="0079499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1392977" w:rsidR="00F52A77" w:rsidRDefault="0079499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02AACAE" w:rsidR="00AC2BE6" w:rsidRDefault="0079499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77BD6D9" w:rsidR="00F52A77" w:rsidRDefault="0079499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C16F7F1" w:rsidR="00F52A77" w:rsidRDefault="0079499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E623BF0" w:rsidR="00F52A77" w:rsidRDefault="0079499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EA4D38E" w:rsidR="00F52A77" w:rsidRDefault="0079499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F34248" w:rsidR="00F52A77" w:rsidRDefault="0079499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43F41F85" w:rsidR="00F52A77" w:rsidRDefault="0079499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33F996" w14:textId="77777777" w:rsidR="00581C1A" w:rsidRDefault="00581C1A" w:rsidP="00E23042">
      <w:r>
        <w:separator/>
      </w:r>
    </w:p>
  </w:endnote>
  <w:endnote w:type="continuationSeparator" w:id="0">
    <w:p w14:paraId="3F35861A" w14:textId="77777777" w:rsidR="00581C1A" w:rsidRDefault="00581C1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9CE7C7" w14:textId="77777777" w:rsidR="00581C1A" w:rsidRDefault="00581C1A" w:rsidP="00E23042">
      <w:r>
        <w:separator/>
      </w:r>
    </w:p>
  </w:footnote>
  <w:footnote w:type="continuationSeparator" w:id="0">
    <w:p w14:paraId="4A8648A5" w14:textId="77777777" w:rsidR="00581C1A" w:rsidRDefault="00581C1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B20FC"/>
    <w:rsid w:val="000D01CB"/>
    <w:rsid w:val="001A4D68"/>
    <w:rsid w:val="001F07C3"/>
    <w:rsid w:val="001F15E2"/>
    <w:rsid w:val="002268E3"/>
    <w:rsid w:val="002351F8"/>
    <w:rsid w:val="00275A41"/>
    <w:rsid w:val="0029222F"/>
    <w:rsid w:val="0029796B"/>
    <w:rsid w:val="002B5183"/>
    <w:rsid w:val="002C2D8C"/>
    <w:rsid w:val="002E51B0"/>
    <w:rsid w:val="003309F0"/>
    <w:rsid w:val="00341A75"/>
    <w:rsid w:val="00342223"/>
    <w:rsid w:val="003512AC"/>
    <w:rsid w:val="004253EE"/>
    <w:rsid w:val="00432B4B"/>
    <w:rsid w:val="004F1DCB"/>
    <w:rsid w:val="004F79FD"/>
    <w:rsid w:val="005031F7"/>
    <w:rsid w:val="00507BC6"/>
    <w:rsid w:val="00530CFE"/>
    <w:rsid w:val="00581C1A"/>
    <w:rsid w:val="00587022"/>
    <w:rsid w:val="005918F6"/>
    <w:rsid w:val="005A7BB7"/>
    <w:rsid w:val="00611AF9"/>
    <w:rsid w:val="00621D7D"/>
    <w:rsid w:val="00690CF1"/>
    <w:rsid w:val="006915AC"/>
    <w:rsid w:val="006E39CA"/>
    <w:rsid w:val="0071164C"/>
    <w:rsid w:val="00764868"/>
    <w:rsid w:val="00794990"/>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271C4"/>
    <w:rsid w:val="00B406C2"/>
    <w:rsid w:val="00B55B5D"/>
    <w:rsid w:val="00B607FD"/>
    <w:rsid w:val="00B91294"/>
    <w:rsid w:val="00B926C2"/>
    <w:rsid w:val="00B92965"/>
    <w:rsid w:val="00BA577F"/>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10EDD"/>
    <w:rsid w:val="002B5183"/>
    <w:rsid w:val="00351B24"/>
    <w:rsid w:val="003C3CF5"/>
    <w:rsid w:val="003D6A0A"/>
    <w:rsid w:val="00452BDF"/>
    <w:rsid w:val="005F78D4"/>
    <w:rsid w:val="00617E1A"/>
    <w:rsid w:val="006713E6"/>
    <w:rsid w:val="006D188B"/>
    <w:rsid w:val="007537EB"/>
    <w:rsid w:val="009C63DD"/>
    <w:rsid w:val="00B82F8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2</Words>
  <Characters>246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ofis 365</cp:lastModifiedBy>
  <cp:revision>2</cp:revision>
  <dcterms:created xsi:type="dcterms:W3CDTF">2025-01-05T12:58:00Z</dcterms:created>
  <dcterms:modified xsi:type="dcterms:W3CDTF">2025-01-05T12:58:00Z</dcterms:modified>
</cp:coreProperties>
</file>